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88043" w14:textId="7CF8174D" w:rsidR="0068135D" w:rsidRDefault="00A31CC3" w:rsidP="00A31CC3">
      <w:pPr>
        <w:jc w:val="center"/>
        <w:rPr>
          <w:b/>
          <w:bCs/>
        </w:rPr>
      </w:pPr>
      <w:r>
        <w:rPr>
          <w:b/>
          <w:bCs/>
        </w:rPr>
        <w:t>Supplementary Material: Interview Guides for Feedback Sessions</w:t>
      </w:r>
    </w:p>
    <w:p w14:paraId="5BED2B13" w14:textId="6D41D976" w:rsidR="00A31CC3" w:rsidRDefault="00A31CC3" w:rsidP="00A31CC3"/>
    <w:p w14:paraId="124079CF" w14:textId="54A2EF37" w:rsidR="00A31CC3" w:rsidRDefault="00A31CC3" w:rsidP="00A31CC3">
      <w:r>
        <w:rPr>
          <w:b/>
          <w:bCs/>
        </w:rPr>
        <w:t>Interview Guide for Healthcare Professionals</w:t>
      </w:r>
    </w:p>
    <w:p w14:paraId="09BFEFC5" w14:textId="28902FD2" w:rsidR="00A31CC3" w:rsidRDefault="00A31CC3" w:rsidP="00A31CC3">
      <w:r>
        <w:t xml:space="preserve">1. </w:t>
      </w:r>
      <w:r w:rsidRPr="00A31CC3">
        <w:t>Generally</w:t>
      </w:r>
      <w:r w:rsidR="004773AB">
        <w:t>,</w:t>
      </w:r>
      <w:r w:rsidRPr="00A31CC3">
        <w:t xml:space="preserve"> was it a good idea to offer such a project?</w:t>
      </w:r>
    </w:p>
    <w:p w14:paraId="616E7A31" w14:textId="5CAF44EC" w:rsidR="00A31CC3" w:rsidRDefault="00A31CC3" w:rsidP="00A31CC3">
      <w:r>
        <w:t xml:space="preserve">2. </w:t>
      </w:r>
      <w:r w:rsidRPr="00A31CC3">
        <w:t>What did you find difficult?</w:t>
      </w:r>
    </w:p>
    <w:p w14:paraId="4AF3FCCE" w14:textId="184A76A6" w:rsidR="00A31CC3" w:rsidRDefault="00A31CC3" w:rsidP="00A31CC3">
      <w:r>
        <w:t xml:space="preserve">3. </w:t>
      </w:r>
      <w:r w:rsidRPr="00A31CC3">
        <w:t>Do you have any suggestions for improvement?</w:t>
      </w:r>
    </w:p>
    <w:p w14:paraId="7BB675C0" w14:textId="4C0F8F03" w:rsidR="00A31CC3" w:rsidRDefault="00A31CC3" w:rsidP="00A31CC3">
      <w:r>
        <w:t xml:space="preserve">4. </w:t>
      </w:r>
      <w:r w:rsidRPr="00A31CC3">
        <w:t xml:space="preserve">How do </w:t>
      </w:r>
      <w:r w:rsidR="004773AB">
        <w:t>you</w:t>
      </w:r>
      <w:r w:rsidRPr="00A31CC3">
        <w:t xml:space="preserve"> rate the reaction of carers to the programme?</w:t>
      </w:r>
    </w:p>
    <w:p w14:paraId="507A032B" w14:textId="733AC243" w:rsidR="00A31CC3" w:rsidRDefault="00A31CC3" w:rsidP="00A31CC3">
      <w:r>
        <w:t xml:space="preserve">5. </w:t>
      </w:r>
      <w:r w:rsidRPr="00A31CC3">
        <w:t>Which were the carers’ main topics?</w:t>
      </w:r>
    </w:p>
    <w:p w14:paraId="683A25FE" w14:textId="4DA25E30" w:rsidR="00A31CC3" w:rsidRDefault="00444717" w:rsidP="00A31CC3">
      <w:r>
        <w:t>6</w:t>
      </w:r>
      <w:r w:rsidR="00A31CC3">
        <w:t xml:space="preserve">. </w:t>
      </w:r>
      <w:r w:rsidR="00484A36">
        <w:t>Were there any materials missing</w:t>
      </w:r>
      <w:r w:rsidR="00A31CC3" w:rsidRPr="00A31CC3">
        <w:t xml:space="preserve"> that might have been useful for the counsel</w:t>
      </w:r>
      <w:r w:rsidR="004773AB">
        <w:t>l</w:t>
      </w:r>
      <w:r w:rsidR="00A31CC3" w:rsidRPr="00A31CC3">
        <w:t>ing session?</w:t>
      </w:r>
    </w:p>
    <w:p w14:paraId="1D6A477F" w14:textId="6A717759" w:rsidR="00A31CC3" w:rsidRDefault="00444717" w:rsidP="00A31CC3">
      <w:r>
        <w:t>7</w:t>
      </w:r>
      <w:r w:rsidR="00A31CC3">
        <w:t xml:space="preserve">. </w:t>
      </w:r>
      <w:r w:rsidR="00A31CC3" w:rsidRPr="00A31CC3">
        <w:t>Was there enough time to make suggestions to the carers and motivate them to get help?</w:t>
      </w:r>
    </w:p>
    <w:p w14:paraId="3DDB8AAD" w14:textId="2F080226" w:rsidR="00A31CC3" w:rsidRDefault="00444717" w:rsidP="00A31CC3">
      <w:r>
        <w:t>8</w:t>
      </w:r>
      <w:r w:rsidR="00A31CC3">
        <w:t xml:space="preserve">. </w:t>
      </w:r>
      <w:r w:rsidR="00A31CC3" w:rsidRPr="00A31CC3">
        <w:t>Was it possible to deal with personal issues in that short time and via videoconferencing?</w:t>
      </w:r>
    </w:p>
    <w:p w14:paraId="02E03436" w14:textId="399BEBDC" w:rsidR="00A31CC3" w:rsidRDefault="00444717" w:rsidP="00A31CC3">
      <w:r>
        <w:t>9</w:t>
      </w:r>
      <w:r w:rsidR="00A31CC3">
        <w:t xml:space="preserve">. </w:t>
      </w:r>
      <w:r w:rsidR="00A31CC3" w:rsidRPr="00A31CC3">
        <w:t>Was it a problem that the experts did not know the participants previously?</w:t>
      </w:r>
    </w:p>
    <w:p w14:paraId="38BB63AE" w14:textId="5A9084D5" w:rsidR="00A31CC3" w:rsidRDefault="00444717" w:rsidP="00A31CC3">
      <w:r>
        <w:t>10</w:t>
      </w:r>
      <w:r w:rsidR="00A31CC3">
        <w:t xml:space="preserve">. </w:t>
      </w:r>
      <w:r w:rsidR="00A31CC3" w:rsidRPr="00A31CC3">
        <w:t>What are the differences between counse</w:t>
      </w:r>
      <w:r w:rsidR="004773AB">
        <w:t>l</w:t>
      </w:r>
      <w:r w:rsidR="00A31CC3" w:rsidRPr="00A31CC3">
        <w:t>ling via online video conferencing and traditional face-to-face counse</w:t>
      </w:r>
      <w:r w:rsidR="004773AB">
        <w:t>l</w:t>
      </w:r>
      <w:r w:rsidR="00A31CC3" w:rsidRPr="00A31CC3">
        <w:t>ling?</w:t>
      </w:r>
    </w:p>
    <w:p w14:paraId="236C3F9E" w14:textId="6973E026" w:rsidR="00A31CC3" w:rsidRDefault="00A31CC3" w:rsidP="00A31CC3">
      <w:r>
        <w:t>1</w:t>
      </w:r>
      <w:r w:rsidR="00444717">
        <w:t>1</w:t>
      </w:r>
      <w:r>
        <w:t xml:space="preserve">. </w:t>
      </w:r>
      <w:r w:rsidRPr="00A31CC3">
        <w:t>Do you have additional feedback that was not addressed in the previous questions?</w:t>
      </w:r>
    </w:p>
    <w:p w14:paraId="1370758D" w14:textId="5C5A571F" w:rsidR="00697BFC" w:rsidRDefault="00697BFC" w:rsidP="00A31CC3"/>
    <w:p w14:paraId="10CD233F" w14:textId="5326C8B8" w:rsidR="00697BFC" w:rsidRDefault="00697BFC" w:rsidP="00A31CC3">
      <w:pPr>
        <w:rPr>
          <w:b/>
          <w:bCs/>
        </w:rPr>
      </w:pPr>
      <w:r>
        <w:rPr>
          <w:b/>
          <w:bCs/>
        </w:rPr>
        <w:t>Interview Guide for Carers</w:t>
      </w:r>
    </w:p>
    <w:p w14:paraId="63369532" w14:textId="4B17C5AA" w:rsidR="004773AB" w:rsidRPr="004773AB" w:rsidRDefault="004773AB" w:rsidP="00A31CC3">
      <w:pPr>
        <w:rPr>
          <w:u w:val="single"/>
        </w:rPr>
      </w:pPr>
      <w:r>
        <w:rPr>
          <w:u w:val="single"/>
        </w:rPr>
        <w:t>Open-ended questions</w:t>
      </w:r>
    </w:p>
    <w:p w14:paraId="10826666" w14:textId="5B839D4E" w:rsidR="00F845F8" w:rsidRDefault="00035104" w:rsidP="00A31CC3">
      <w:r>
        <w:t xml:space="preserve">1. </w:t>
      </w:r>
      <w:r w:rsidR="00F845F8">
        <w:t>What did you think of the program?</w:t>
      </w:r>
    </w:p>
    <w:p w14:paraId="79D898F5" w14:textId="2DD8BA4C" w:rsidR="00F845F8" w:rsidRDefault="00035104" w:rsidP="00A31CC3">
      <w:r>
        <w:t xml:space="preserve">2. </w:t>
      </w:r>
      <w:r w:rsidR="008D2A2E">
        <w:t>Were the two face-to-face sessions a useful addition to RHAPSODY?</w:t>
      </w:r>
    </w:p>
    <w:p w14:paraId="5E8E6759" w14:textId="4AE64D1A" w:rsidR="00191A6B" w:rsidRDefault="00035104" w:rsidP="00A31CC3">
      <w:r>
        <w:t xml:space="preserve">3. </w:t>
      </w:r>
      <w:r w:rsidR="00191A6B">
        <w:t>What did you like best about the session with the psychologist or what did you find most helpful?</w:t>
      </w:r>
    </w:p>
    <w:p w14:paraId="6A32813C" w14:textId="1EE35544" w:rsidR="006C2B2E" w:rsidRDefault="00035104" w:rsidP="006C2B2E">
      <w:r>
        <w:t xml:space="preserve">4. </w:t>
      </w:r>
      <w:r w:rsidR="006C2B2E">
        <w:t xml:space="preserve">What did you like best about the session with </w:t>
      </w:r>
      <w:r w:rsidR="006C2B2E">
        <w:t>the social worker</w:t>
      </w:r>
      <w:r w:rsidR="006C2B2E">
        <w:t xml:space="preserve"> or what did you find most helpful?</w:t>
      </w:r>
    </w:p>
    <w:p w14:paraId="5C904231" w14:textId="57192C59" w:rsidR="00BA13FE" w:rsidRDefault="00035104" w:rsidP="00BA13FE">
      <w:r>
        <w:t xml:space="preserve">5. </w:t>
      </w:r>
      <w:r w:rsidR="00BA13FE">
        <w:t xml:space="preserve">What did you like least about the session with the </w:t>
      </w:r>
      <w:r w:rsidR="00BA13FE">
        <w:t>psychologist</w:t>
      </w:r>
      <w:r w:rsidR="00BA13FE">
        <w:t xml:space="preserve"> or what did you find least helpful?</w:t>
      </w:r>
    </w:p>
    <w:p w14:paraId="137E5629" w14:textId="1ADF7C2B" w:rsidR="00BA13FE" w:rsidRDefault="00035104" w:rsidP="00BA13FE">
      <w:r>
        <w:t xml:space="preserve">6. </w:t>
      </w:r>
      <w:r w:rsidR="00BA13FE">
        <w:t xml:space="preserve">What did you like </w:t>
      </w:r>
      <w:r w:rsidR="00BA13FE">
        <w:t>least</w:t>
      </w:r>
      <w:r w:rsidR="00BA13FE">
        <w:t xml:space="preserve"> about the session with the social worker or what did you find </w:t>
      </w:r>
      <w:r w:rsidR="00BA13FE">
        <w:t xml:space="preserve">least </w:t>
      </w:r>
      <w:r w:rsidR="00BA13FE">
        <w:t>helpful?</w:t>
      </w:r>
    </w:p>
    <w:p w14:paraId="725A4440" w14:textId="2E0688A6" w:rsidR="00191A6B" w:rsidRDefault="00035104" w:rsidP="00A31CC3">
      <w:r>
        <w:t xml:space="preserve">7. </w:t>
      </w:r>
      <w:r w:rsidR="0078658C">
        <w:t>Do you have any suggestions for improvement?</w:t>
      </w:r>
    </w:p>
    <w:p w14:paraId="68B74FDF" w14:textId="448035D1" w:rsidR="00D0732C" w:rsidRPr="00D0732C" w:rsidRDefault="00D0732C" w:rsidP="00A31CC3">
      <w:pPr>
        <w:rPr>
          <w:u w:val="single"/>
        </w:rPr>
      </w:pPr>
      <w:r>
        <w:rPr>
          <w:u w:val="single"/>
        </w:rPr>
        <w:t>Likert scale questions</w:t>
      </w:r>
    </w:p>
    <w:p w14:paraId="11EF1B34" w14:textId="00B92B88" w:rsidR="00697BFC" w:rsidRDefault="00D0732C" w:rsidP="00A31CC3">
      <w:r>
        <w:t>8</w:t>
      </w:r>
      <w:r w:rsidR="002C0BDF">
        <w:t>. How useful did you find the conversation with the psychologist? Very good / good / fair / adequate / inadequate</w:t>
      </w:r>
    </w:p>
    <w:p w14:paraId="122D6F50" w14:textId="371F3B60" w:rsidR="002C0BDF" w:rsidRDefault="00D0732C" w:rsidP="00A31CC3">
      <w:r>
        <w:t>9</w:t>
      </w:r>
      <w:r w:rsidR="002C0BDF">
        <w:t xml:space="preserve">. </w:t>
      </w:r>
      <w:r w:rsidR="00DA3725" w:rsidRPr="00DA3725">
        <w:t>How useful did you find the conversation with the social worker?</w:t>
      </w:r>
      <w:r w:rsidR="00DA3725">
        <w:t xml:space="preserve"> </w:t>
      </w:r>
      <w:r w:rsidR="00DA3725">
        <w:t>Very good / good / fair / adequate / inadequate</w:t>
      </w:r>
    </w:p>
    <w:p w14:paraId="6A1E4853" w14:textId="48454C0D" w:rsidR="00DA3725" w:rsidRDefault="00D0732C" w:rsidP="00A31CC3">
      <w:r>
        <w:t>10</w:t>
      </w:r>
      <w:r w:rsidR="00DA3725">
        <w:t xml:space="preserve">. </w:t>
      </w:r>
      <w:r w:rsidR="006A1535" w:rsidRPr="006A1535">
        <w:t>The discussions have helped me to fulfil my role as carer better</w:t>
      </w:r>
      <w:r w:rsidR="006A1535">
        <w:t>. Fully agree / rather agree / neither / rather disagree / disagree</w:t>
      </w:r>
    </w:p>
    <w:p w14:paraId="3522EAA7" w14:textId="5A9E8064" w:rsidR="006A1535" w:rsidRDefault="00D0732C" w:rsidP="00A31CC3">
      <w:r>
        <w:lastRenderedPageBreak/>
        <w:t>11</w:t>
      </w:r>
      <w:r w:rsidR="006A1535">
        <w:t xml:space="preserve">. </w:t>
      </w:r>
      <w:r w:rsidR="00EF43C0" w:rsidRPr="00EF43C0">
        <w:t xml:space="preserve">If I had access to conversations like </w:t>
      </w:r>
      <w:proofErr w:type="gramStart"/>
      <w:r w:rsidR="00EF43C0" w:rsidRPr="00EF43C0">
        <w:t>this</w:t>
      </w:r>
      <w:proofErr w:type="gramEnd"/>
      <w:r w:rsidR="00EF43C0" w:rsidRPr="00EF43C0">
        <w:t xml:space="preserve"> I would probabl</w:t>
      </w:r>
      <w:r w:rsidR="00EF43C0">
        <w:t>y</w:t>
      </w:r>
      <w:r w:rsidR="00EF43C0" w:rsidRPr="00EF43C0">
        <w:t xml:space="preserve"> take advantage of them</w:t>
      </w:r>
      <w:r w:rsidR="00EF43C0">
        <w:t xml:space="preserve">. </w:t>
      </w:r>
      <w:r w:rsidR="00EF43C0">
        <w:t>Fully agree / rather agree / neither / rather disagree / disagree</w:t>
      </w:r>
    </w:p>
    <w:p w14:paraId="632EC2A8" w14:textId="3E3D8ADD" w:rsidR="00EF43C0" w:rsidRDefault="00D0732C" w:rsidP="00A31CC3">
      <w:r>
        <w:t>12</w:t>
      </w:r>
      <w:r w:rsidR="00EF43C0">
        <w:t xml:space="preserve">. </w:t>
      </w:r>
      <w:r w:rsidR="00EF53DD" w:rsidRPr="00EF53DD">
        <w:t>I would recommend these conversations to other carers</w:t>
      </w:r>
      <w:r w:rsidR="00EF53DD">
        <w:t xml:space="preserve">. </w:t>
      </w:r>
      <w:r w:rsidR="00EF53DD">
        <w:t>Fully agree / rather agree / neither / rather disagree / disagree</w:t>
      </w:r>
    </w:p>
    <w:p w14:paraId="76020C87" w14:textId="4102F70A" w:rsidR="00EF53DD" w:rsidRDefault="00D0732C" w:rsidP="00A31CC3">
      <w:r>
        <w:t>13</w:t>
      </w:r>
      <w:r w:rsidR="00EF53DD">
        <w:t xml:space="preserve">. </w:t>
      </w:r>
      <w:r w:rsidR="005979A5" w:rsidRPr="005979A5">
        <w:t>Duration of the conversation with the psychologist</w:t>
      </w:r>
      <w:r w:rsidR="005979A5">
        <w:t>. Way too short / just right / way too long</w:t>
      </w:r>
    </w:p>
    <w:p w14:paraId="3739E0CE" w14:textId="118ACB0F" w:rsidR="005979A5" w:rsidRDefault="00D0732C" w:rsidP="00A31CC3">
      <w:r>
        <w:t>14</w:t>
      </w:r>
      <w:r w:rsidR="005979A5">
        <w:t xml:space="preserve">. </w:t>
      </w:r>
      <w:r w:rsidR="00433BA7" w:rsidRPr="00433BA7">
        <w:t>Duration of the conversation with the social worker</w:t>
      </w:r>
      <w:r w:rsidR="00433BA7">
        <w:t xml:space="preserve">. </w:t>
      </w:r>
      <w:r w:rsidR="00433BA7">
        <w:t>Way too short / just right / way too long</w:t>
      </w:r>
    </w:p>
    <w:p w14:paraId="28798B4D" w14:textId="2A0E0573" w:rsidR="000C4D70" w:rsidRPr="000C4D70" w:rsidRDefault="000C4D70" w:rsidP="00A31CC3">
      <w:pPr>
        <w:rPr>
          <w:u w:val="single"/>
        </w:rPr>
      </w:pPr>
      <w:r>
        <w:rPr>
          <w:u w:val="single"/>
        </w:rPr>
        <w:t>Other questions</w:t>
      </w:r>
    </w:p>
    <w:p w14:paraId="17409497" w14:textId="746A2E27" w:rsidR="00B175BF" w:rsidRDefault="00D0732C" w:rsidP="00A31CC3">
      <w:r>
        <w:t>15</w:t>
      </w:r>
      <w:r w:rsidR="00B175BF">
        <w:t xml:space="preserve">. </w:t>
      </w:r>
      <w:r w:rsidR="00B175BF" w:rsidRPr="00B175BF">
        <w:t>Did you find one conversation with the psychologist was sufficient?</w:t>
      </w:r>
    </w:p>
    <w:p w14:paraId="1B16C3F5" w14:textId="69931366" w:rsidR="0077723E" w:rsidRDefault="00D0732C" w:rsidP="00A31CC3">
      <w:r>
        <w:t>16</w:t>
      </w:r>
      <w:r w:rsidR="0077723E">
        <w:t xml:space="preserve">. </w:t>
      </w:r>
      <w:r w:rsidR="0077723E" w:rsidRPr="0077723E">
        <w:t>Did you find one conversation with a social worker was sufficient?</w:t>
      </w:r>
    </w:p>
    <w:p w14:paraId="1A1DBBD3" w14:textId="48FCDBF7" w:rsidR="006A558C" w:rsidRDefault="006A558C" w:rsidP="00A31CC3">
      <w:r>
        <w:t>1</w:t>
      </w:r>
      <w:r w:rsidR="00D0732C">
        <w:t>7</w:t>
      </w:r>
      <w:r>
        <w:t xml:space="preserve">. </w:t>
      </w:r>
      <w:r w:rsidRPr="006A558C">
        <w:t>Did you have technical problems?</w:t>
      </w:r>
    </w:p>
    <w:p w14:paraId="2CBF19FB" w14:textId="01F360B3" w:rsidR="006A558C" w:rsidRDefault="006A558C" w:rsidP="00A31CC3">
      <w:r>
        <w:t>1</w:t>
      </w:r>
      <w:r w:rsidR="00D0732C">
        <w:t>8</w:t>
      </w:r>
      <w:r>
        <w:t xml:space="preserve">. </w:t>
      </w:r>
      <w:r w:rsidR="00500154" w:rsidRPr="00500154">
        <w:t xml:space="preserve">If such conversations were chargeable, would you consider </w:t>
      </w:r>
      <w:r w:rsidR="00500154" w:rsidRPr="00500154">
        <w:t>paying</w:t>
      </w:r>
      <w:r w:rsidR="00500154" w:rsidRPr="00500154">
        <w:t xml:space="preserve"> for them?</w:t>
      </w:r>
      <w:r w:rsidR="00B468A3">
        <w:t xml:space="preserve"> </w:t>
      </w:r>
      <w:r w:rsidR="001070D0">
        <w:t>If yes, w</w:t>
      </w:r>
      <w:r w:rsidR="00B468A3" w:rsidRPr="00B468A3">
        <w:t>hat would be an appropriate price?</w:t>
      </w:r>
    </w:p>
    <w:p w14:paraId="71E6AD76" w14:textId="6FADC46E" w:rsidR="00BE29CD" w:rsidRPr="00697BFC" w:rsidRDefault="00BE29CD" w:rsidP="00A31CC3"/>
    <w:sectPr w:rsidR="00BE29CD" w:rsidRPr="00697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CC3"/>
    <w:rsid w:val="00035104"/>
    <w:rsid w:val="000C4D70"/>
    <w:rsid w:val="001070D0"/>
    <w:rsid w:val="00191A6B"/>
    <w:rsid w:val="002C0BDF"/>
    <w:rsid w:val="00433BA7"/>
    <w:rsid w:val="00444717"/>
    <w:rsid w:val="004773AB"/>
    <w:rsid w:val="00484A36"/>
    <w:rsid w:val="00500154"/>
    <w:rsid w:val="005979A5"/>
    <w:rsid w:val="0068135D"/>
    <w:rsid w:val="00697BFC"/>
    <w:rsid w:val="006A1535"/>
    <w:rsid w:val="006A558C"/>
    <w:rsid w:val="006C2B2E"/>
    <w:rsid w:val="0077114C"/>
    <w:rsid w:val="0077723E"/>
    <w:rsid w:val="0078658C"/>
    <w:rsid w:val="008D2A2E"/>
    <w:rsid w:val="00A31CC3"/>
    <w:rsid w:val="00B175BF"/>
    <w:rsid w:val="00B468A3"/>
    <w:rsid w:val="00BA13FE"/>
    <w:rsid w:val="00BE29CD"/>
    <w:rsid w:val="00CC6721"/>
    <w:rsid w:val="00D0732C"/>
    <w:rsid w:val="00DA3725"/>
    <w:rsid w:val="00EF43C0"/>
    <w:rsid w:val="00EF53DD"/>
    <w:rsid w:val="00F8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F9D86"/>
  <w15:chartTrackingRefBased/>
  <w15:docId w15:val="{98F7A3D2-8AF7-476F-87D5-674E1699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a Lai</dc:creator>
  <cp:keywords/>
  <dc:description/>
  <cp:lastModifiedBy>Rhoda Lai</cp:lastModifiedBy>
  <cp:revision>30</cp:revision>
  <dcterms:created xsi:type="dcterms:W3CDTF">2023-02-02T02:32:00Z</dcterms:created>
  <dcterms:modified xsi:type="dcterms:W3CDTF">2023-02-02T03:58:00Z</dcterms:modified>
</cp:coreProperties>
</file>